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C17EF" w14:textId="77777777" w:rsidR="001C29A3" w:rsidRDefault="001C29A3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7FF9C3B5" w14:textId="77777777" w:rsidR="00873265" w:rsidRDefault="00873265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78EF9903" w14:textId="77777777" w:rsidR="001C29A3" w:rsidRDefault="001C29A3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1ACE0107" w14:textId="17469DD6" w:rsidR="001A416E" w:rsidRPr="001A416E" w:rsidRDefault="0013539D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  <w:r>
        <w:rPr>
          <w:rFonts w:ascii="Arial" w:eastAsia="游ゴシック" w:hAnsi="Arial" w:cs="Arial"/>
          <w:color w:val="000000"/>
          <w:kern w:val="0"/>
          <w:sz w:val="24"/>
          <w:szCs w:val="24"/>
        </w:rPr>
        <w:t xml:space="preserve">Supplemental </w:t>
      </w:r>
      <w:r w:rsidR="00870F5D">
        <w:rPr>
          <w:rFonts w:ascii="Arial" w:eastAsia="游ゴシック" w:hAnsi="Arial" w:cs="Arial"/>
          <w:color w:val="000000"/>
          <w:kern w:val="0"/>
          <w:sz w:val="24"/>
          <w:szCs w:val="24"/>
        </w:rPr>
        <w:t>Table S2</w:t>
      </w:r>
      <w:r w:rsidR="001A416E" w:rsidRPr="001A416E">
        <w:rPr>
          <w:rFonts w:ascii="Arial" w:eastAsia="游ゴシック" w:hAnsi="Arial" w:cs="Arial"/>
          <w:color w:val="000000"/>
          <w:kern w:val="0"/>
          <w:sz w:val="24"/>
          <w:szCs w:val="24"/>
        </w:rPr>
        <w:t>. Primer sequences for the</w:t>
      </w:r>
      <w:r w:rsidR="00870F5D">
        <w:rPr>
          <w:rFonts w:ascii="Arial" w:eastAsia="游ゴシック" w:hAnsi="Arial" w:cs="Arial"/>
          <w:color w:val="000000"/>
          <w:kern w:val="0"/>
          <w:sz w:val="24"/>
          <w:szCs w:val="24"/>
        </w:rPr>
        <w:t xml:space="preserve"> genotyping and gRNA sequences</w:t>
      </w:r>
      <w:r w:rsidR="001A416E" w:rsidRPr="001A416E">
        <w:rPr>
          <w:rFonts w:ascii="Arial" w:eastAsia="游ゴシック" w:hAnsi="Arial" w:cs="Arial"/>
          <w:color w:val="000000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2574"/>
        <w:gridCol w:w="2332"/>
        <w:gridCol w:w="2597"/>
        <w:gridCol w:w="1087"/>
        <w:gridCol w:w="1219"/>
        <w:gridCol w:w="2675"/>
      </w:tblGrid>
      <w:tr w:rsidR="00BE4F4B" w:rsidRPr="00663A49" w14:paraId="5C60AA10" w14:textId="309119F6" w:rsidTr="00BE4F4B">
        <w:trPr>
          <w:trHeight w:val="477"/>
        </w:trPr>
        <w:tc>
          <w:tcPr>
            <w:tcW w:w="9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0A239C" w14:textId="77777777" w:rsidR="00BE4F4B" w:rsidRPr="001C29A3" w:rsidRDefault="00BE4F4B" w:rsidP="00873265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25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050F1B" w14:textId="3E4AEEAE" w:rsidR="00BE4F4B" w:rsidRPr="00507AFA" w:rsidRDefault="00BE4F4B" w:rsidP="00873265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507AFA">
              <w:rPr>
                <w:rFonts w:ascii="Arial" w:hAnsi="Arial" w:cs="Arial"/>
                <w:b/>
              </w:rPr>
              <w:t>gRNA (5’-3’)</w:t>
            </w:r>
          </w:p>
        </w:tc>
        <w:tc>
          <w:tcPr>
            <w:tcW w:w="233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216D54" w14:textId="2661F7BC" w:rsidR="00BE4F4B" w:rsidRPr="00507AFA" w:rsidRDefault="00BE4F4B" w:rsidP="00873265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507AFA">
              <w:rPr>
                <w:rFonts w:ascii="Arial" w:hAnsi="Arial" w:cs="Arial"/>
                <w:b/>
              </w:rPr>
              <w:t>Forward (5’-3’)</w:t>
            </w:r>
          </w:p>
        </w:tc>
        <w:tc>
          <w:tcPr>
            <w:tcW w:w="259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6C0649" w14:textId="0DE9CB6F" w:rsidR="00BE4F4B" w:rsidRPr="00507AFA" w:rsidRDefault="00BE4F4B" w:rsidP="00873265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507AFA">
              <w:rPr>
                <w:rFonts w:ascii="Arial" w:hAnsi="Arial" w:cs="Arial"/>
                <w:b/>
              </w:rPr>
              <w:t>Reverse (5’-3’)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39DF09" w14:textId="74011DE9" w:rsidR="00BE4F4B" w:rsidRPr="001C29A3" w:rsidRDefault="00BE4F4B" w:rsidP="00873265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Total cycles</w:t>
            </w:r>
          </w:p>
        </w:tc>
        <w:tc>
          <w:tcPr>
            <w:tcW w:w="12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2E1ECF" w14:textId="614C02EA" w:rsidR="00BE4F4B" w:rsidRPr="001C29A3" w:rsidRDefault="00BE4F4B" w:rsidP="00BE4F4B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Predicted size</w:t>
            </w:r>
            <w:r>
              <w:rPr>
                <w:rFonts w:ascii="Arial" w:hAnsi="Arial" w:cs="Arial"/>
                <w:b/>
              </w:rPr>
              <w:t>(bp)</w:t>
            </w:r>
          </w:p>
        </w:tc>
        <w:tc>
          <w:tcPr>
            <w:tcW w:w="26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3ADB7A" w14:textId="77777777" w:rsidR="00AE45F9" w:rsidRDefault="00AE45F9" w:rsidP="00BE4F4B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nsembl</w:t>
            </w:r>
            <w:proofErr w:type="spellEnd"/>
            <w:r w:rsidRPr="001C29A3">
              <w:rPr>
                <w:rFonts w:ascii="Arial" w:hAnsi="Arial" w:cs="Arial"/>
                <w:b/>
              </w:rPr>
              <w:t xml:space="preserve"> </w:t>
            </w:r>
          </w:p>
          <w:p w14:paraId="499DCC81" w14:textId="20AF96DA" w:rsidR="00BE4F4B" w:rsidRPr="001C29A3" w:rsidRDefault="00BE4F4B" w:rsidP="00BE4F4B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1C29A3">
              <w:rPr>
                <w:rFonts w:ascii="Arial" w:hAnsi="Arial" w:cs="Arial"/>
                <w:b/>
              </w:rPr>
              <w:t>Accession #</w:t>
            </w:r>
          </w:p>
        </w:tc>
      </w:tr>
      <w:tr w:rsidR="00BE4F4B" w:rsidRPr="00663A49" w14:paraId="49E9AACD" w14:textId="45BB5E69" w:rsidTr="00BE4F4B">
        <w:trPr>
          <w:trHeight w:val="364"/>
        </w:trPr>
        <w:tc>
          <w:tcPr>
            <w:tcW w:w="934" w:type="dxa"/>
            <w:vMerge w:val="restart"/>
            <w:tcBorders>
              <w:top w:val="single" w:sz="18" w:space="0" w:color="auto"/>
            </w:tcBorders>
            <w:vAlign w:val="center"/>
          </w:tcPr>
          <w:p w14:paraId="036910DE" w14:textId="6B8858C6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</w:t>
            </w:r>
            <w:r>
              <w:rPr>
                <w:rFonts w:ascii="Arial" w:hAnsi="Arial" w:cs="Arial"/>
                <w:i/>
              </w:rPr>
              <w:t>9</w:t>
            </w:r>
          </w:p>
        </w:tc>
        <w:tc>
          <w:tcPr>
            <w:tcW w:w="2574" w:type="dxa"/>
            <w:tcBorders>
              <w:top w:val="single" w:sz="18" w:space="0" w:color="auto"/>
            </w:tcBorders>
            <w:vAlign w:val="center"/>
          </w:tcPr>
          <w:p w14:paraId="70B8BB16" w14:textId="2014A842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ctggcaaccgcagaacaga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1)</w:t>
            </w:r>
          </w:p>
        </w:tc>
        <w:tc>
          <w:tcPr>
            <w:tcW w:w="2332" w:type="dxa"/>
            <w:tcBorders>
              <w:top w:val="single" w:sz="18" w:space="0" w:color="auto"/>
            </w:tcBorders>
            <w:vAlign w:val="center"/>
          </w:tcPr>
          <w:p w14:paraId="083F71C3" w14:textId="1C9DD649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</w:rPr>
              <w:t>ccacatgatctcagcaggct</w:t>
            </w:r>
            <w:proofErr w:type="spellEnd"/>
          </w:p>
          <w:p w14:paraId="79EE1BCC" w14:textId="4B99BAA7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1)</w:t>
            </w:r>
          </w:p>
        </w:tc>
        <w:tc>
          <w:tcPr>
            <w:tcW w:w="2597" w:type="dxa"/>
            <w:tcBorders>
              <w:top w:val="single" w:sz="18" w:space="0" w:color="auto"/>
            </w:tcBorders>
            <w:vAlign w:val="center"/>
          </w:tcPr>
          <w:p w14:paraId="207F6AF5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aaggaaaggctgagtggtgg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3EAD5506" w14:textId="5336EE0D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2)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vAlign w:val="center"/>
          </w:tcPr>
          <w:p w14:paraId="1AA3A105" w14:textId="6EA776F3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tcBorders>
              <w:top w:val="single" w:sz="18" w:space="0" w:color="auto"/>
            </w:tcBorders>
            <w:vAlign w:val="center"/>
          </w:tcPr>
          <w:p w14:paraId="12650E7E" w14:textId="0AA12A45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653</w:t>
            </w:r>
          </w:p>
        </w:tc>
        <w:tc>
          <w:tcPr>
            <w:tcW w:w="2675" w:type="dxa"/>
            <w:vMerge w:val="restart"/>
            <w:tcBorders>
              <w:top w:val="single" w:sz="18" w:space="0" w:color="auto"/>
            </w:tcBorders>
            <w:vAlign w:val="center"/>
          </w:tcPr>
          <w:p w14:paraId="4021AB0D" w14:textId="55BFA132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23210</w:t>
            </w:r>
          </w:p>
        </w:tc>
      </w:tr>
      <w:tr w:rsidR="00BE4F4B" w:rsidRPr="00663A49" w14:paraId="2395EC1F" w14:textId="66ABE172" w:rsidTr="00BE4F4B">
        <w:trPr>
          <w:trHeight w:val="343"/>
        </w:trPr>
        <w:tc>
          <w:tcPr>
            <w:tcW w:w="934" w:type="dxa"/>
            <w:vMerge/>
            <w:vAlign w:val="center"/>
          </w:tcPr>
          <w:p w14:paraId="244A48B3" w14:textId="60928DB1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574" w:type="dxa"/>
            <w:vAlign w:val="center"/>
          </w:tcPr>
          <w:p w14:paraId="50D3C6C7" w14:textId="651CB6D3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ggggtgttgggaaccgggc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2)</w:t>
            </w:r>
          </w:p>
        </w:tc>
        <w:tc>
          <w:tcPr>
            <w:tcW w:w="2332" w:type="dxa"/>
            <w:vAlign w:val="center"/>
          </w:tcPr>
          <w:p w14:paraId="677DB2A2" w14:textId="70BBBBAF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–</w:t>
            </w:r>
          </w:p>
        </w:tc>
        <w:tc>
          <w:tcPr>
            <w:tcW w:w="2597" w:type="dxa"/>
            <w:vAlign w:val="center"/>
          </w:tcPr>
          <w:p w14:paraId="7D5759A3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cggagatatgaccacaggcc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5C3AD1BC" w14:textId="1B16B828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3)</w:t>
            </w:r>
          </w:p>
        </w:tc>
        <w:tc>
          <w:tcPr>
            <w:tcW w:w="1087" w:type="dxa"/>
            <w:vAlign w:val="center"/>
          </w:tcPr>
          <w:p w14:paraId="578CEDD1" w14:textId="0B3B9FFA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vAlign w:val="center"/>
          </w:tcPr>
          <w:p w14:paraId="548C4091" w14:textId="63DF59A7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601</w:t>
            </w:r>
          </w:p>
        </w:tc>
        <w:tc>
          <w:tcPr>
            <w:tcW w:w="2675" w:type="dxa"/>
            <w:vMerge/>
            <w:vAlign w:val="center"/>
          </w:tcPr>
          <w:p w14:paraId="6AF4B671" w14:textId="77777777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</w:p>
        </w:tc>
      </w:tr>
      <w:tr w:rsidR="00BE4F4B" w:rsidRPr="00663A49" w14:paraId="20A5F2CC" w14:textId="4907F9B2" w:rsidTr="00BE4F4B">
        <w:trPr>
          <w:trHeight w:val="301"/>
        </w:trPr>
        <w:tc>
          <w:tcPr>
            <w:tcW w:w="934" w:type="dxa"/>
            <w:vAlign w:val="center"/>
          </w:tcPr>
          <w:p w14:paraId="499014E3" w14:textId="77777777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8</w:t>
            </w:r>
          </w:p>
        </w:tc>
        <w:tc>
          <w:tcPr>
            <w:tcW w:w="2574" w:type="dxa"/>
            <w:vAlign w:val="center"/>
          </w:tcPr>
          <w:p w14:paraId="377E2813" w14:textId="03AFE526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caatgtctgcggattcttcc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3)</w:t>
            </w:r>
          </w:p>
        </w:tc>
        <w:tc>
          <w:tcPr>
            <w:tcW w:w="2332" w:type="dxa"/>
            <w:vAlign w:val="center"/>
          </w:tcPr>
          <w:p w14:paraId="6E325E2C" w14:textId="61D6646A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</w:rPr>
              <w:t>agactcaggcctccttgttc</w:t>
            </w:r>
            <w:proofErr w:type="spellEnd"/>
          </w:p>
          <w:p w14:paraId="7DD4320C" w14:textId="1D53ABE8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4)</w:t>
            </w:r>
          </w:p>
        </w:tc>
        <w:tc>
          <w:tcPr>
            <w:tcW w:w="2597" w:type="dxa"/>
            <w:vAlign w:val="center"/>
          </w:tcPr>
          <w:p w14:paraId="51A38669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ggttgtacactctgctccct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5090EBB2" w14:textId="0968469C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5)</w:t>
            </w:r>
          </w:p>
        </w:tc>
        <w:tc>
          <w:tcPr>
            <w:tcW w:w="1087" w:type="dxa"/>
            <w:vAlign w:val="center"/>
          </w:tcPr>
          <w:p w14:paraId="62AEF6E2" w14:textId="22A10F28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vAlign w:val="center"/>
          </w:tcPr>
          <w:p w14:paraId="6D423987" w14:textId="0A7F4B8A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543</w:t>
            </w:r>
          </w:p>
        </w:tc>
        <w:tc>
          <w:tcPr>
            <w:tcW w:w="2675" w:type="dxa"/>
            <w:vAlign w:val="center"/>
          </w:tcPr>
          <w:p w14:paraId="52030A30" w14:textId="4194399D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36449</w:t>
            </w:r>
          </w:p>
        </w:tc>
      </w:tr>
      <w:tr w:rsidR="00BE4F4B" w:rsidRPr="00663A49" w14:paraId="42E9BEC4" w14:textId="59AABC30" w:rsidTr="00BE4F4B">
        <w:trPr>
          <w:trHeight w:val="357"/>
        </w:trPr>
        <w:tc>
          <w:tcPr>
            <w:tcW w:w="934" w:type="dxa"/>
            <w:vAlign w:val="center"/>
          </w:tcPr>
          <w:p w14:paraId="19602E3D" w14:textId="0BAF6A63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</w:t>
            </w:r>
            <w:r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574" w:type="dxa"/>
            <w:vAlign w:val="center"/>
          </w:tcPr>
          <w:p w14:paraId="19DAA17F" w14:textId="1965F1F5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tctgggatcggaagatgca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4)</w:t>
            </w:r>
          </w:p>
        </w:tc>
        <w:tc>
          <w:tcPr>
            <w:tcW w:w="2332" w:type="dxa"/>
            <w:vAlign w:val="center"/>
          </w:tcPr>
          <w:p w14:paraId="7372359D" w14:textId="242836C2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–</w:t>
            </w:r>
          </w:p>
        </w:tc>
        <w:tc>
          <w:tcPr>
            <w:tcW w:w="2597" w:type="dxa"/>
            <w:vAlign w:val="center"/>
          </w:tcPr>
          <w:p w14:paraId="006987B2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aggaaatgggagcagagtg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7F7FB5E0" w14:textId="6B8773E7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6)</w:t>
            </w:r>
          </w:p>
        </w:tc>
        <w:tc>
          <w:tcPr>
            <w:tcW w:w="1087" w:type="dxa"/>
            <w:vAlign w:val="center"/>
          </w:tcPr>
          <w:p w14:paraId="61715DAA" w14:textId="7C939008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vAlign w:val="center"/>
          </w:tcPr>
          <w:p w14:paraId="5523365F" w14:textId="5081A7E0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562</w:t>
            </w:r>
          </w:p>
        </w:tc>
        <w:tc>
          <w:tcPr>
            <w:tcW w:w="2675" w:type="dxa"/>
            <w:vAlign w:val="center"/>
          </w:tcPr>
          <w:p w14:paraId="060254BC" w14:textId="4149FEFD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47356</w:t>
            </w:r>
          </w:p>
        </w:tc>
      </w:tr>
      <w:tr w:rsidR="00BE4F4B" w:rsidRPr="00663A49" w14:paraId="4E46A319" w14:textId="227954DD" w:rsidTr="00BE4F4B">
        <w:trPr>
          <w:trHeight w:val="162"/>
        </w:trPr>
        <w:tc>
          <w:tcPr>
            <w:tcW w:w="934" w:type="dxa"/>
            <w:vAlign w:val="center"/>
          </w:tcPr>
          <w:p w14:paraId="1C484065" w14:textId="24F9DE4B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y6g5c</w:t>
            </w:r>
          </w:p>
        </w:tc>
        <w:tc>
          <w:tcPr>
            <w:tcW w:w="2574" w:type="dxa"/>
            <w:vAlign w:val="center"/>
          </w:tcPr>
          <w:p w14:paraId="1ADB1858" w14:textId="2D9C4BF5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acaaggcttgggggacgcc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5)</w:t>
            </w:r>
          </w:p>
        </w:tc>
        <w:tc>
          <w:tcPr>
            <w:tcW w:w="2332" w:type="dxa"/>
            <w:vAlign w:val="center"/>
          </w:tcPr>
          <w:p w14:paraId="4752930B" w14:textId="4B886BBB" w:rsidR="00BE4F4B" w:rsidRDefault="00BE4F4B" w:rsidP="00BE4F4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</w:rPr>
              <w:t>cccggttgcttttgtcagag</w:t>
            </w:r>
            <w:proofErr w:type="spellEnd"/>
          </w:p>
          <w:p w14:paraId="62419D8A" w14:textId="70249AC6" w:rsidR="00BE4F4B" w:rsidRPr="00507AFA" w:rsidRDefault="00BE4F4B" w:rsidP="00BE4F4B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7)</w:t>
            </w:r>
          </w:p>
        </w:tc>
        <w:tc>
          <w:tcPr>
            <w:tcW w:w="2597" w:type="dxa"/>
            <w:vAlign w:val="center"/>
          </w:tcPr>
          <w:p w14:paraId="4676669F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agccacttaccgagaacca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0A45B278" w14:textId="474BB3CF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8)</w:t>
            </w:r>
          </w:p>
        </w:tc>
        <w:tc>
          <w:tcPr>
            <w:tcW w:w="1087" w:type="dxa"/>
            <w:vAlign w:val="center"/>
          </w:tcPr>
          <w:p w14:paraId="2EDC5852" w14:textId="40F8905D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vAlign w:val="center"/>
          </w:tcPr>
          <w:p w14:paraId="56351A81" w14:textId="191225CD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367</w:t>
            </w:r>
          </w:p>
        </w:tc>
        <w:tc>
          <w:tcPr>
            <w:tcW w:w="2675" w:type="dxa"/>
            <w:vAlign w:val="center"/>
          </w:tcPr>
          <w:p w14:paraId="23B96E57" w14:textId="48C8E5D7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34482</w:t>
            </w:r>
          </w:p>
        </w:tc>
      </w:tr>
      <w:tr w:rsidR="00BE4F4B" w:rsidRPr="00663A49" w14:paraId="214885B7" w14:textId="1BCAC118" w:rsidTr="00BE4F4B">
        <w:trPr>
          <w:trHeight w:val="581"/>
        </w:trPr>
        <w:tc>
          <w:tcPr>
            <w:tcW w:w="934" w:type="dxa"/>
            <w:vAlign w:val="center"/>
          </w:tcPr>
          <w:p w14:paraId="06EBE6EE" w14:textId="45DFE33D" w:rsidR="00BE4F4B" w:rsidRPr="001C29A3" w:rsidRDefault="00BE4F4B" w:rsidP="00507AFA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y6g5b</w:t>
            </w:r>
          </w:p>
        </w:tc>
        <w:tc>
          <w:tcPr>
            <w:tcW w:w="2574" w:type="dxa"/>
            <w:vAlign w:val="center"/>
          </w:tcPr>
          <w:p w14:paraId="2306DAB5" w14:textId="1450BC0F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accatggtgggctttgcgat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(gRNA6)</w:t>
            </w:r>
          </w:p>
        </w:tc>
        <w:tc>
          <w:tcPr>
            <w:tcW w:w="2332" w:type="dxa"/>
            <w:vAlign w:val="center"/>
          </w:tcPr>
          <w:p w14:paraId="5901059A" w14:textId="7F50414B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–</w:t>
            </w:r>
          </w:p>
        </w:tc>
        <w:tc>
          <w:tcPr>
            <w:tcW w:w="2597" w:type="dxa"/>
            <w:vAlign w:val="center"/>
          </w:tcPr>
          <w:p w14:paraId="3E3DE211" w14:textId="77777777" w:rsidR="00BE4F4B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proofErr w:type="spellStart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ccagacaatgtgggtgagga</w:t>
            </w:r>
            <w:proofErr w:type="spellEnd"/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 xml:space="preserve"> </w:t>
            </w:r>
          </w:p>
          <w:p w14:paraId="1740D976" w14:textId="67168628" w:rsidR="00BE4F4B" w:rsidRPr="00507AFA" w:rsidRDefault="00BE4F4B" w:rsidP="00873265">
            <w:pPr>
              <w:widowControl/>
              <w:spacing w:line="300" w:lineRule="exact"/>
              <w:jc w:val="center"/>
              <w:rPr>
                <w:rFonts w:ascii="Arial" w:eastAsia="游ゴシック" w:hAnsi="Arial" w:cs="Arial"/>
                <w:color w:val="000000"/>
                <w:kern w:val="0"/>
              </w:rPr>
            </w:pPr>
            <w:r w:rsidRPr="00507AFA">
              <w:rPr>
                <w:rFonts w:ascii="Arial" w:eastAsia="游ゴシック" w:hAnsi="Arial" w:cs="Arial"/>
                <w:color w:val="000000"/>
                <w:kern w:val="0"/>
              </w:rPr>
              <w:t>(Pr-9)</w:t>
            </w:r>
          </w:p>
        </w:tc>
        <w:tc>
          <w:tcPr>
            <w:tcW w:w="1087" w:type="dxa"/>
            <w:vAlign w:val="center"/>
          </w:tcPr>
          <w:p w14:paraId="2DE348A7" w14:textId="0A420BEE" w:rsidR="00BE4F4B" w:rsidRPr="001C29A3" w:rsidRDefault="00BE4F4B" w:rsidP="00507A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19" w:type="dxa"/>
            <w:vAlign w:val="center"/>
          </w:tcPr>
          <w:p w14:paraId="0366FEC5" w14:textId="6840F2C0" w:rsidR="00BE4F4B" w:rsidRPr="001C29A3" w:rsidRDefault="00BE4F4B" w:rsidP="00507AF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512</w:t>
            </w:r>
          </w:p>
        </w:tc>
        <w:tc>
          <w:tcPr>
            <w:tcW w:w="2675" w:type="dxa"/>
            <w:vAlign w:val="center"/>
          </w:tcPr>
          <w:p w14:paraId="4C5E861E" w14:textId="3D7860B8" w:rsidR="00BE4F4B" w:rsidRDefault="00BE4F4B" w:rsidP="00BE4F4B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43807</w:t>
            </w:r>
          </w:p>
        </w:tc>
      </w:tr>
    </w:tbl>
    <w:p w14:paraId="4B218986" w14:textId="77777777" w:rsidR="00335A2A" w:rsidRPr="001A416E" w:rsidRDefault="00AE45F9"/>
    <w:sectPr w:rsidR="00335A2A" w:rsidRPr="001A416E" w:rsidSect="001C29A3">
      <w:pgSz w:w="1682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5D46B" w14:textId="77777777" w:rsidR="00AE45F9" w:rsidRDefault="00AE45F9" w:rsidP="00AE45F9">
      <w:r>
        <w:separator/>
      </w:r>
    </w:p>
  </w:endnote>
  <w:endnote w:type="continuationSeparator" w:id="0">
    <w:p w14:paraId="10B8CF03" w14:textId="77777777" w:rsidR="00AE45F9" w:rsidRDefault="00AE45F9" w:rsidP="00AE4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7EC1" w14:textId="77777777" w:rsidR="00AE45F9" w:rsidRDefault="00AE45F9" w:rsidP="00AE45F9">
      <w:r>
        <w:separator/>
      </w:r>
    </w:p>
  </w:footnote>
  <w:footnote w:type="continuationSeparator" w:id="0">
    <w:p w14:paraId="651B4CD2" w14:textId="77777777" w:rsidR="00AE45F9" w:rsidRDefault="00AE45F9" w:rsidP="00AE4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6E"/>
    <w:rsid w:val="00000476"/>
    <w:rsid w:val="0000588E"/>
    <w:rsid w:val="00031DF6"/>
    <w:rsid w:val="000417D9"/>
    <w:rsid w:val="0005174B"/>
    <w:rsid w:val="00061C1C"/>
    <w:rsid w:val="00067F27"/>
    <w:rsid w:val="0008418E"/>
    <w:rsid w:val="00092061"/>
    <w:rsid w:val="000A05D4"/>
    <w:rsid w:val="000C68A1"/>
    <w:rsid w:val="000D0903"/>
    <w:rsid w:val="000E0042"/>
    <w:rsid w:val="00103EFE"/>
    <w:rsid w:val="0013092C"/>
    <w:rsid w:val="0013539D"/>
    <w:rsid w:val="0014075F"/>
    <w:rsid w:val="001507A4"/>
    <w:rsid w:val="0015744D"/>
    <w:rsid w:val="0017175D"/>
    <w:rsid w:val="00181BDC"/>
    <w:rsid w:val="0018300C"/>
    <w:rsid w:val="001A0588"/>
    <w:rsid w:val="001A416E"/>
    <w:rsid w:val="001A7C2A"/>
    <w:rsid w:val="001B02C5"/>
    <w:rsid w:val="001B08A7"/>
    <w:rsid w:val="001C29A3"/>
    <w:rsid w:val="001C53DB"/>
    <w:rsid w:val="001D09E2"/>
    <w:rsid w:val="001D5466"/>
    <w:rsid w:val="001D54F5"/>
    <w:rsid w:val="001F7C26"/>
    <w:rsid w:val="002444F7"/>
    <w:rsid w:val="00264529"/>
    <w:rsid w:val="0026481D"/>
    <w:rsid w:val="002A49E5"/>
    <w:rsid w:val="002B4BF6"/>
    <w:rsid w:val="002C3345"/>
    <w:rsid w:val="002F7F53"/>
    <w:rsid w:val="00312CBC"/>
    <w:rsid w:val="00315495"/>
    <w:rsid w:val="003205DE"/>
    <w:rsid w:val="0034361B"/>
    <w:rsid w:val="00350D21"/>
    <w:rsid w:val="0036054C"/>
    <w:rsid w:val="00366691"/>
    <w:rsid w:val="003E1AE5"/>
    <w:rsid w:val="003F13F4"/>
    <w:rsid w:val="0042084B"/>
    <w:rsid w:val="00465FCC"/>
    <w:rsid w:val="004B133C"/>
    <w:rsid w:val="004D34F0"/>
    <w:rsid w:val="004E063C"/>
    <w:rsid w:val="00507AFA"/>
    <w:rsid w:val="00514CA8"/>
    <w:rsid w:val="005225D4"/>
    <w:rsid w:val="005507F2"/>
    <w:rsid w:val="00570937"/>
    <w:rsid w:val="0059038C"/>
    <w:rsid w:val="0059346E"/>
    <w:rsid w:val="005A25AB"/>
    <w:rsid w:val="005C095D"/>
    <w:rsid w:val="005D7E91"/>
    <w:rsid w:val="005F4CDB"/>
    <w:rsid w:val="005F7749"/>
    <w:rsid w:val="00602A0A"/>
    <w:rsid w:val="00607271"/>
    <w:rsid w:val="006337D8"/>
    <w:rsid w:val="00637D24"/>
    <w:rsid w:val="00642D8A"/>
    <w:rsid w:val="00663A49"/>
    <w:rsid w:val="00673C99"/>
    <w:rsid w:val="006F315E"/>
    <w:rsid w:val="00703BD5"/>
    <w:rsid w:val="0072385B"/>
    <w:rsid w:val="00730A34"/>
    <w:rsid w:val="007351BE"/>
    <w:rsid w:val="00735D81"/>
    <w:rsid w:val="00767BDD"/>
    <w:rsid w:val="00782A5D"/>
    <w:rsid w:val="007950A3"/>
    <w:rsid w:val="007A0FF8"/>
    <w:rsid w:val="007D2C78"/>
    <w:rsid w:val="007D4A6D"/>
    <w:rsid w:val="007E3C0B"/>
    <w:rsid w:val="007F3294"/>
    <w:rsid w:val="007F4E5F"/>
    <w:rsid w:val="00843A9A"/>
    <w:rsid w:val="00846959"/>
    <w:rsid w:val="00870F5D"/>
    <w:rsid w:val="00873265"/>
    <w:rsid w:val="0087435B"/>
    <w:rsid w:val="00884E64"/>
    <w:rsid w:val="00891995"/>
    <w:rsid w:val="008A2439"/>
    <w:rsid w:val="008A6583"/>
    <w:rsid w:val="008B3BF8"/>
    <w:rsid w:val="009010D7"/>
    <w:rsid w:val="0090272A"/>
    <w:rsid w:val="00904F4D"/>
    <w:rsid w:val="009076CC"/>
    <w:rsid w:val="009116FE"/>
    <w:rsid w:val="00917226"/>
    <w:rsid w:val="0093160F"/>
    <w:rsid w:val="00956967"/>
    <w:rsid w:val="0096089D"/>
    <w:rsid w:val="0097718E"/>
    <w:rsid w:val="00983386"/>
    <w:rsid w:val="009A329A"/>
    <w:rsid w:val="009C255B"/>
    <w:rsid w:val="009D4B75"/>
    <w:rsid w:val="00A304B1"/>
    <w:rsid w:val="00A36A31"/>
    <w:rsid w:val="00A51399"/>
    <w:rsid w:val="00A66765"/>
    <w:rsid w:val="00A82610"/>
    <w:rsid w:val="00AA3008"/>
    <w:rsid w:val="00AA37C2"/>
    <w:rsid w:val="00AE45F9"/>
    <w:rsid w:val="00AF08FE"/>
    <w:rsid w:val="00B118E0"/>
    <w:rsid w:val="00B36998"/>
    <w:rsid w:val="00BC2F82"/>
    <w:rsid w:val="00BE0CE7"/>
    <w:rsid w:val="00BE4F4B"/>
    <w:rsid w:val="00BF7020"/>
    <w:rsid w:val="00C10735"/>
    <w:rsid w:val="00C47E80"/>
    <w:rsid w:val="00C50363"/>
    <w:rsid w:val="00C51D29"/>
    <w:rsid w:val="00C85A5D"/>
    <w:rsid w:val="00CA3F10"/>
    <w:rsid w:val="00CD5B27"/>
    <w:rsid w:val="00CF6ADE"/>
    <w:rsid w:val="00D42B9D"/>
    <w:rsid w:val="00D771FD"/>
    <w:rsid w:val="00D90F34"/>
    <w:rsid w:val="00DA6BA3"/>
    <w:rsid w:val="00DB5248"/>
    <w:rsid w:val="00DC463B"/>
    <w:rsid w:val="00DD403F"/>
    <w:rsid w:val="00E51F4B"/>
    <w:rsid w:val="00E557CF"/>
    <w:rsid w:val="00E576B5"/>
    <w:rsid w:val="00E72730"/>
    <w:rsid w:val="00E76E02"/>
    <w:rsid w:val="00EA3CC9"/>
    <w:rsid w:val="00EF0560"/>
    <w:rsid w:val="00F04D27"/>
    <w:rsid w:val="00F25852"/>
    <w:rsid w:val="00F3678A"/>
    <w:rsid w:val="00F36EDC"/>
    <w:rsid w:val="00F97590"/>
    <w:rsid w:val="00FB46BE"/>
    <w:rsid w:val="00FC3B96"/>
    <w:rsid w:val="00FD2A6F"/>
    <w:rsid w:val="00FE1F94"/>
    <w:rsid w:val="00FE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6411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3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45F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45F9"/>
  </w:style>
  <w:style w:type="paragraph" w:styleId="a6">
    <w:name w:val="footer"/>
    <w:basedOn w:val="a"/>
    <w:link w:val="a7"/>
    <w:uiPriority w:val="99"/>
    <w:unhideWhenUsed/>
    <w:rsid w:val="00AE45F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4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B1096E4E7D3ED4A9DFE104B1888AD4A" ma:contentTypeVersion="16" ma:contentTypeDescription="新しいドキュメントを作成します。" ma:contentTypeScope="" ma:versionID="942f1b706a38e7159bf0239c346f554c">
  <xsd:schema xmlns:xsd="http://www.w3.org/2001/XMLSchema" xmlns:xs="http://www.w3.org/2001/XMLSchema" xmlns:p="http://schemas.microsoft.com/office/2006/metadata/properties" xmlns:ns2="9f107123-9ef0-440d-af68-7a4307444979" xmlns:ns3="b7a27fe9-27af-43ff-9de9-058ee08d5781" targetNamespace="http://schemas.microsoft.com/office/2006/metadata/properties" ma:root="true" ma:fieldsID="795bf733720d6bade3287c7138c3898f" ns2:_="" ns3:_="">
    <xsd:import namespace="9f107123-9ef0-440d-af68-7a4307444979"/>
    <xsd:import namespace="b7a27fe9-27af-43ff-9de9-058ee08d57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07123-9ef0-440d-af68-7a430744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ee361a9-b627-4092-812a-f81e24321a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27fe9-27af-43ff-9de9-058ee08d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9180cc5-0555-4ed9-978c-8c1296a11832}" ma:internalName="TaxCatchAll" ma:showField="CatchAllData" ma:web="b7a27fe9-27af-43ff-9de9-058ee08d57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EDB6E1-E80F-4EF6-92A3-1015E69D7B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81EA5F-91A5-4384-A8BB-2AA35CBC7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107123-9ef0-440d-af68-7a4307444979"/>
    <ds:schemaRef ds:uri="b7a27fe9-27af-43ff-9de9-058ee08d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伸行</dc:creator>
  <cp:keywords/>
  <dc:description/>
  <cp:lastModifiedBy>Masahito Ikawa</cp:lastModifiedBy>
  <cp:revision>4</cp:revision>
  <cp:lastPrinted>2021-10-29T08:38:00Z</cp:lastPrinted>
  <dcterms:created xsi:type="dcterms:W3CDTF">2022-08-06T00:37:00Z</dcterms:created>
  <dcterms:modified xsi:type="dcterms:W3CDTF">2022-11-09T01:13:00Z</dcterms:modified>
</cp:coreProperties>
</file>